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E69" w:rsidRPr="0040509C" w:rsidRDefault="001F7893">
      <w:r w:rsidRPr="0040509C">
        <w:rPr>
          <w:rFonts w:ascii="Times New Roman" w:cs="Times New Roman"/>
          <w:color w:val="000000"/>
          <w:u w:val="single"/>
        </w:rPr>
        <w:t>DRP-1</w:t>
      </w:r>
      <w:r w:rsidR="00C5247D">
        <w:rPr>
          <w:rFonts w:ascii="Times New Roman" w:hAnsi="Times New Roman" w:cs="Times New Roman"/>
          <w:color w:val="000000"/>
          <w:u w:val="single"/>
        </w:rPr>
        <w:t>β</w:t>
      </w:r>
      <w:r w:rsidRPr="0040509C">
        <w:rPr>
          <w:rFonts w:ascii="Times New Roman" w:cs="Times New Roman"/>
          <w:color w:val="000000"/>
          <w:u w:val="single"/>
        </w:rPr>
        <w:t xml:space="preserve"> alternatively-spliced extra catalytic sequences</w:t>
      </w:r>
    </w:p>
    <w:p w:rsidR="00E47E69" w:rsidRDefault="00E47E69"/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human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KGEGRAPEQRKTEPTQLKTKHLREYTLKCHSSMPPNNSYVNFERFAC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VARVDLGCRALVEAHDTIQDDVEALVSIFNEKEAWYREENESARHD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RYEFRKVESLKKLLREDIQATGCSLGSMARKLDHLQAQFEILRQEL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QWIQELVGSFQLESGSSEGLGSTFYQDTSESLSELLSRSCTEEFLAGW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K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chimpanze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KGEGRAPEQRKTEPTQLKTKHLREYTLKCHSSMPPNNSYVNFERFAC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VARVDLGCRALVEAHDTIQDDVEALVSIFNEKEAWYREENESARHD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RYEFRKVESLKKLLREDIQATGCSLGSMARKLDHLQAQFEILRQEL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QWIQELVGSFQLESGSSEGLGSAFYQDTSESLSELLSRSCTEEVLAGW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K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rhesus monkey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KGEVRAPEERKTEPTQLKTKRLREYTLKCHSSMPRNNSYVNFERFAC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VARVDLGFHALVEANDTIQDDVEALVSIFNEKEAWYREENESTRHD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RYEFRKVESLKKLLREDIQATGSSLGSVARKLDHLQTQFEILRQEF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QWIQELVGSFQLESGSSEGLGSVFHQDTSEPLSELLSRSCTEEVLAGW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K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mous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KGEARAPEQWKAQPAQLKTKRLREYTLKCHSSMPPNNTYVNFERFAH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VARVDKGCRALAGAHDTLQDDVESLVSIYNEKEAWYREENENARHN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KYEYRKVESLKKLLREDIQATGASLGGVARKLDHLQAQFETLRQQL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IQWMQELVGIFQLESENTDSHSLGFMFHRDPSESLSELLNRSHAEEVL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GLS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rat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KGEASVPEQWKTQPAQLKTKRLREYTLKCHSSMPPNNTYVNFERFAH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VARVDEGCHALAGAHDTLQDDVESLVSIYNEKEAWYREENENARHN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KYEFRKVESLKKLLREDIQAAGASLGGVARKLDHLQVQFETLRQQL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IQWMQEMAGILQLESGNTDGHALGSVFHRDTSESLPELLNRSHTEGIL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GLN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American pic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LGGEASTPEQRKTQPPQLKTKHLREYTLKCHSSMPPNNTYVNFERFAH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VARADQECHALAGTHATLQDDVEALISIYNEKEAWYREENERARHD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RYELRKVQSLKKLLREDLRATSCSLGGVARKLDHVQEQFEALRREL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QWMQEVVSSFQPESGCTDKLGSMLRGGAAGTFSQLLSKACGDQVLGG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</w:t>
      </w:r>
      <w:proofErr w:type="spellStart"/>
      <w:r w:rsidRPr="0040509C">
        <w:rPr>
          <w:rFonts w:ascii="Courier" w:hAnsi="Courier" w:cs="Times New Roman"/>
          <w:color w:val="000000"/>
          <w:sz w:val="20"/>
        </w:rPr>
        <w:t>cavia</w:t>
      </w:r>
      <w:proofErr w:type="spellEnd"/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KDETRAPEQRKTQTSQLKTKRLREYTLKCHSSMPPNNTYVNFEHFAQM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IARVDQGCHALAGTHDTLQDDVETLISIYNEKEAWYREENESARHN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KYEFRKVKSLKKLLREDIRATGSSLGRVARKLDHLQAQFEALRQEL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QWVQELASSFQLESRNADGLGSVLPWDTSESLSELPSGSHTEEVLASL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K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rabbit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GGEASAPEQRETEPPQLKTKRLREYTLKCHSSMPPNNTYVNFERFAR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MARVDEGCRALAGAHDTLQDDVETLISIYNEKEAWYREENESARHD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RYEFRKVESLKKLLREDLQATSASLGGVARKLERVQEQFGALRREL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QWMQEVVNGFQLEGGRTDGLGSVFHGDASESLSELLSRVCSEEVLGT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cow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KGEIRAPEQHKAEPNQLKTKRLREYTLKCHSSMPPNNTYINFERFAR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VARVEQGCRALTGAHDTIQDDVETLISIYNEKEAWYREESERARHD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RYEFRKVKSSKKLLREDIRATGSRLGGAARKLDHLQTQFETLRQEL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QWLQELVGSFQLESGSMDSPGSVFCRDASESFGELLNRSCGEEVLAGL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K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hors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YKGEVRAPEQRKTEPVQLKTKRLREYTLKCHSSMPPNNTYVNFERFTR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VALVDQGCRALAEAHDTIQDDVEALVSIYNEKEAWYREESESARQD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RYEFRKVESLKKLLREDIQATGSSLGSMARKLDHLQVQFEALRQEL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lastRenderedPageBreak/>
        <w:t>DLQWIQELMGSFQLESRSIDGLGSVFHRDTSESLVELFNRSCSKEVLANL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K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pig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KGESRAPEQRKAEPAQLKTKRLREYTLKCHSSMPPNNTYVNFERFAR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VAQVDQGCRALSEAHDTIQDDVETLISIYNEKEAWYREESERARHD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KYEFRKVESLKKLLREDIRATGSSLGNTARKLDHLQAQFEALRQEL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QWLQELVGGFQLESGSMDRLGSVFHPDTNESLVELFSRSCSKEVLAGL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dog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KGEVRAPEQQKTEPAQLKTKRLREYTLKCHSSMPPNNTYVNFERFAR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VARVDQGCRALAGTHDTIQDDVETLISIYNEKEAWYREENESARHD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KYEFRKVESLKKVLREDIQATGSSLGSMGRKLEHLQAQFEALRQEL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QWIQELVGSFQQESRNTDGLGSVFHRDARESLVELLDTSSSKEVLAGL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K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bat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KGEARAPEQRKTEPTQLKTKRLREYTLKCHSSMPPNNTYVNFERFAHVM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VAWVDQGCHALAGAHDTIQDDVEALVSIFNEKEAWYREESESARHD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RYEFRKVESLKRLLRKDIQATGSSLGSMARKLDHLHVQFEALRQELS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QWLQELVGSCQLESGSTDGLGSVFCRDAREPLAELHSRPGSDKVLAGL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L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opossum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KGEAKALEPRKTEPPQLKTKRLREYTIKCHSSMPRNNTYVNFERFAR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VADVEQSCNTLATAHDSLQDDVEALLSIYNEKEAWYREESENTRYS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KYEYRKVEAMKKALREDIQTAYSDLGSVAGKYAQLGTQYEALRRELS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RWIQDLMSDFQQEKGSEESLGSDFNRDVNTSLMELLNRSCSEDFLAGL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KLRVTESSQ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platypu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LGGETKIPDSRAARPAQFKTKRLREYTLKCHSSMPPNNTYINFERFARA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IAQAERGFSALVESRGALQADVDALVSIYNDKETWYREENENVRRD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RLRYEHRKVESKKKHLRDDIHGIGSRLGSVSDKYVHLGSRYESLGRELAD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HLGWIQDLMSSFQLEGRDGGCGGGNCDSVLSKDANESLMELFNRSLGQEF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LAGLKLHGADSSQ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chicken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LKEETKVEENKKAENTQLKTKRLREYTIKCHSSMPPNNTYINFERFAR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ISFMEREVSTLAASHDSLQEDIDALVSIYNEKEAWYKEENESVRHK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KYEYRKTESLKRHLQDDIKTVGASLTVITGKYAALQSQYESLSQELS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KWVQDLMSNFQLENGNEACVNGNFDSVFNKDINESLTDLLNRSCCEEF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LAGLNLSVAESNQ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finch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LKDETKVQENKKVENTQLKTKHLREYTIKCHSSMPPNNTYINFEHFARI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DISRVEQGFITLAASHNSLQEDIDVLLSIYNEKEAWYKEESESVRHT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KYEYRKMESLKRHLYDDSEAVSASLAGMCGKYAELQSQYESLRQELS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IKWIQDLMSSFQRENETCVNGNFDSVFNKDINESLMELLNRSCCEKFL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GLNLDATVSHQ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frog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KEETKIHGTKRTAVRQLKTKRLKEYTMKSHSSMPPNNTYVNFERFAQVV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DLSSAENEFSTLAMNYDSLQEDVEALISIYNEKETWYKEENENVRHELS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LRYEYRKVESMKRSLHYDISSVQSGLGSLSGRYADLQSRYDSMRQELS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QLIQDLVDGFHGEDAGYCGGNFASVFTRDLNESFMDLLNGSCSQDLL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GLKIQITDSQM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1_stickleback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CDHMEEESAALEAEKKAEQLKTKRLQEYTIQSHSSVPHNNTYANFERF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HVLEDVSLMERGLSEVAVAHHSLQGDIEALLTIYNDKESWYKEESETARK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HLSQVRYEFCKVEATRRLLQEDLKSMDASLESISGKYDHRQSQLDALRQ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LSTELRWLEEVMGSLQHGRGQQQQGEYAIRNEGSAASVLQEGTEH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2_stickleback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PNEHKEESKAQEPKKRERRQLKTTRLREYTIKSHSSMPPNNTYVNFERF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VVEDIDHMEGSFASLASAHDSLQEDIDATVSIYNEKEAWYKEESEGVRH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LSQIRYEFRKVEALKRSLQDDMRAFGSGLGAISARYRERQSHFEALRL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lastRenderedPageBreak/>
        <w:t>LANELKWVQDVMGSFPTDGGGGGGGGYPGCSFSPVFNDDVNEALKELLNR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RGGELLTGINLDLEPGQQR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1_pufferfish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RGPVEENSAPADAEKKAEPLKTKRLKEYTIQSLSSTPQNNTYANFERF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RVVEDVSLMEMGVSEVAEAHCALQGDMEALLSTYTGKEAWYKEESESARK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HLSQVRYEFRKVEAQRRQVQEDLQDIEAGLGSISGKFSQRQGQLDSLRLQ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LDSELQWLQEVMSSLHPEGPEGVLSGGLDTDVKQALAELLHRSCRGELYP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ARPKLTETG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2_pufferfish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NEHKEETKVVDLRKRERRQLKTKRLREYTIKSHSSMPPNNTYADFERF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VVEDIEQMESALVSLAAAHDALQEAVDAAASACHQKEARYKEESEGVRH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LSQIRYEFRKVEASKRSLQEDVRAFSSGLAAVAGRLRERRAHFELLRA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LSHELAWAQEAMGSGPADGGGGCTSSAALNNDVNEALKELLSRSCEGDLL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GIHPELDLETNKR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1_fugu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RGPVEENSAPADAEKKGEPLKTKRLKEYTIQSLSSMPQNNTYANFELF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HVVEDVSLLEVGISEVAEAHRTLQGDMEALVSIYTGKEAWYKEESESARK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HLSQVRYEFRKVEAQRRQLQEDLQDVDAGLGSISGAYSQRQRQLDSLRQ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LNSELQWLQEVMSSLHPERSGAVLGGGLNTDVKQALAELLRHSCRRELRP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AKQKLTESG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2_fugu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NEHKEENRVVDVKKRERRQLKTKRLKEYTIKSHSSMPPNNTYVNFERF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VVEDIEQMEGSFVSLAAAHDSLQEDVDAMASVYNEKEAWYKEESEGVRH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LSQIRYEFRKVEALKRSLQDDVQAFSSGLAAIAGRYQERQKHLELLQA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LSRELKWVQEVMSSCPVDGGGGGYGCAFSTALNNDVNEALTELLNRSRGG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DLLPGINLEFDIETNKR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1_medak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SGHMEEESSQCVTQKNGEKLKRTSLNEHGVLSLSSTTQNKTLFERFPLL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WEDISLIQTGLSVSADTSSFLQRDTEALLSTCNEKEAWCKETSESVQKLL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QTCCDFQTMKATRLLLLEDVKNIDASLGSVRSDYSYRLDQLEALQQKLK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EQLFLNPAGARSSF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1_medak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SGHMEEESSQCVTQKNGEKLKRTSLNEHGVLSLLSTTQNKTLFERFPLL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WEDISLIQTGLSVSADTSSFLQRDIEALLSTCDEKEAWCKETSESVRKLL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QTCCDFQTMKATRLLLLEDVKNIDKSLGSVRSDYSHRLEQLEALQQKLK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EQLFLNPAGARSSF*</w:t>
      </w:r>
    </w:p>
    <w:p w:rsidR="00E47E69" w:rsidRPr="0040509C" w:rsidRDefault="00E47E69">
      <w:pPr>
        <w:rPr>
          <w:rFonts w:ascii="Courier" w:hAnsi="Courier"/>
          <w:sz w:val="20"/>
        </w:rPr>
      </w:pP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&gt;</w:t>
      </w:r>
      <w:proofErr w:type="spellStart"/>
      <w:r w:rsidRPr="0040509C">
        <w:rPr>
          <w:rFonts w:ascii="Courier" w:hAnsi="Courier" w:cs="Times New Roman"/>
          <w:color w:val="000000"/>
          <w:sz w:val="20"/>
        </w:rPr>
        <w:t>zebrafish</w:t>
      </w:r>
      <w:proofErr w:type="spellEnd"/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SNEHKEDRNKAPERKRERRQLKTKRLKEYTIKSHSSMPPNNTYINFERFA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QVEEDVSAMEGTFCQLASAHDSLQEDIDALVSIYNEKEMWYKEESESIRH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ELSQLRYEFRKVEAQRRGVHEEMRSVDASVNRVSEKYKERQSRFDALQKE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LCTELQWVQEVVGSFQVSFPNCSFSSVFNTDVNEALKELLNRSCGGDLLT</w:t>
      </w:r>
    </w:p>
    <w:p w:rsidR="00E47E69" w:rsidRPr="0040509C" w:rsidRDefault="001F7893">
      <w:pPr>
        <w:rPr>
          <w:rFonts w:ascii="Courier" w:hAnsi="Courier"/>
          <w:sz w:val="20"/>
        </w:rPr>
      </w:pPr>
      <w:r w:rsidRPr="0040509C">
        <w:rPr>
          <w:rFonts w:ascii="Courier" w:hAnsi="Courier" w:cs="Times New Roman"/>
          <w:color w:val="000000"/>
          <w:sz w:val="20"/>
        </w:rPr>
        <w:t>GNNLDQQR*</w:t>
      </w:r>
    </w:p>
    <w:p w:rsidR="00E47E69" w:rsidRPr="0040509C" w:rsidRDefault="00E47E69">
      <w:pPr>
        <w:rPr>
          <w:rFonts w:ascii="Courier" w:hAnsi="Courier"/>
          <w:sz w:val="20"/>
        </w:rPr>
      </w:pPr>
    </w:p>
    <w:sectPr w:rsidR="00E47E69" w:rsidRPr="0040509C" w:rsidSect="00E47E69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oNotTrackMoves/>
  <w:defaultTabStop w:val="720"/>
  <w:characterSpacingControl w:val="doNotCompress"/>
  <w:compat>
    <w:useFELayout/>
  </w:compat>
  <w:rsids>
    <w:rsidRoot w:val="00E47E69"/>
    <w:rsid w:val="001069FF"/>
    <w:rsid w:val="00182264"/>
    <w:rsid w:val="001F7893"/>
    <w:rsid w:val="0040509C"/>
    <w:rsid w:val="006D3B11"/>
    <w:rsid w:val="00C5247D"/>
    <w:rsid w:val="00E47E69"/>
    <w:rsid w:val="00F534A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B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9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9F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meta xmlns="http://schemas.apple.com/cocoa/2006/metadata">
  <generator>CocoaOOXMLWriter/949.54</generator>
</meta>
</file>

<file path=customXml/itemProps1.xml><?xml version="1.0" encoding="utf-8"?>
<ds:datastoreItem xmlns:ds="http://schemas.openxmlformats.org/officeDocument/2006/customXml" ds:itemID="{910AE94C-4A62-324B-9BFE-A7CCE3E78C1C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92</Words>
  <Characters>5090</Characters>
  <Application>Microsoft Office Word</Application>
  <DocSecurity>0</DocSecurity>
  <Lines>42</Lines>
  <Paragraphs>11</Paragraphs>
  <ScaleCrop>false</ScaleCrop>
  <Company>Weizmann</Company>
  <LinksUpToDate>false</LinksUpToDate>
  <CharactersWithSpaces>5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yishays</cp:lastModifiedBy>
  <cp:revision>7</cp:revision>
  <dcterms:created xsi:type="dcterms:W3CDTF">2009-09-16T10:08:00Z</dcterms:created>
  <dcterms:modified xsi:type="dcterms:W3CDTF">2011-02-02T08:49:00Z</dcterms:modified>
</cp:coreProperties>
</file>